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827FF" w14:textId="77777777" w:rsidR="009709EF" w:rsidRDefault="009709EF" w:rsidP="009709E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11: Feedback about the overall level of care received by participants being adapted to their needs </w:t>
      </w:r>
    </w:p>
    <w:p w14:paraId="30133AA7" w14:textId="77777777" w:rsidR="009709EF" w:rsidRPr="00033C6F" w:rsidRDefault="009709EF" w:rsidP="009709E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the UK</w:t>
      </w:r>
    </w:p>
    <w:tbl>
      <w:tblPr>
        <w:tblW w:w="8020" w:type="dxa"/>
        <w:tblInd w:w="4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0"/>
        <w:gridCol w:w="940"/>
        <w:gridCol w:w="940"/>
        <w:gridCol w:w="940"/>
        <w:gridCol w:w="940"/>
        <w:gridCol w:w="940"/>
        <w:gridCol w:w="1000"/>
      </w:tblGrid>
      <w:tr w:rsidR="009709EF" w:rsidRPr="00033C6F" w14:paraId="5594D687" w14:textId="77777777" w:rsidTr="00E23179">
        <w:trPr>
          <w:trHeight w:val="1012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EA6A" w14:textId="77777777" w:rsidR="009709EF" w:rsidRPr="00033C6F" w:rsidRDefault="009709EF" w:rsidP="00E231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Feedback</w:t>
            </w:r>
          </w:p>
          <w:p w14:paraId="4CD6C4DD" w14:textId="77777777" w:rsidR="009709EF" w:rsidRPr="00033C6F" w:rsidRDefault="009709EF" w:rsidP="00E231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42E6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NO SA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271FB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SA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90C3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55F1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Feedback % 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D4DE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O SA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2C14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SAC</w:t>
            </w:r>
          </w:p>
        </w:tc>
      </w:tr>
      <w:tr w:rsidR="009709EF" w:rsidRPr="00033C6F" w14:paraId="055A00B7" w14:textId="77777777" w:rsidTr="00E23179">
        <w:trPr>
          <w:trHeight w:val="1012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6DC06" w14:textId="77777777" w:rsidR="009709EF" w:rsidRPr="00033C6F" w:rsidRDefault="009709EF" w:rsidP="00E231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 xml:space="preserve">Best + very well + quite well + adequately 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3A9FF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D70FA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22C1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0A5F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CA8F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A718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100</w:t>
            </w:r>
          </w:p>
        </w:tc>
      </w:tr>
      <w:tr w:rsidR="009709EF" w:rsidRPr="00033C6F" w14:paraId="4F420B99" w14:textId="77777777" w:rsidTr="00E23179">
        <w:trPr>
          <w:trHeight w:val="506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1A69" w14:textId="77777777" w:rsidR="009709EF" w:rsidRPr="00033C6F" w:rsidRDefault="009709EF" w:rsidP="00E2317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poorly + very poorl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1540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E953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1462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B791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DF7D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7F86" w14:textId="77777777" w:rsidR="009709EF" w:rsidRPr="00033C6F" w:rsidRDefault="009709EF" w:rsidP="00E231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33C6F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</w:tbl>
    <w:p w14:paraId="33C3D735" w14:textId="77777777" w:rsidR="009709EF" w:rsidRDefault="009709EF" w:rsidP="009709EF">
      <w:pPr>
        <w:rPr>
          <w:rFonts w:ascii="Arial" w:hAnsi="Arial" w:cs="Arial"/>
          <w:sz w:val="22"/>
          <w:szCs w:val="22"/>
        </w:rPr>
      </w:pPr>
    </w:p>
    <w:p w14:paraId="7B23D1EF" w14:textId="77777777" w:rsidR="009709EF" w:rsidRDefault="009709EF" w:rsidP="009709E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Germany</w:t>
      </w:r>
    </w:p>
    <w:p w14:paraId="2839BB2E" w14:textId="77777777" w:rsidR="009709EF" w:rsidRPr="00AE7992" w:rsidRDefault="009709EF" w:rsidP="009709EF">
      <w:pPr>
        <w:ind w:left="360"/>
        <w:rPr>
          <w:rFonts w:ascii="Arial" w:hAnsi="Arial" w:cs="Arial"/>
          <w:sz w:val="22"/>
          <w:szCs w:val="22"/>
        </w:rPr>
      </w:pPr>
      <w:r w:rsidRPr="00617428">
        <w:rPr>
          <w:rFonts w:ascii="Arial" w:hAnsi="Arial" w:cs="Arial"/>
          <w:noProof/>
        </w:rPr>
        <w:drawing>
          <wp:inline distT="0" distB="0" distL="0" distR="0" wp14:anchorId="253A0711" wp14:editId="3E2DCC60">
            <wp:extent cx="5193323" cy="868045"/>
            <wp:effectExtent l="0" t="0" r="7620" b="8255"/>
            <wp:docPr id="1857648373" name="Picture 15" descr="A blue and white rectangular object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648373" name="Picture 15" descr="A blue and white rectangular object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266" cy="868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EA934" w14:textId="77777777" w:rsidR="009709EF" w:rsidRDefault="009709EF" w:rsidP="009709EF">
      <w:pPr>
        <w:rPr>
          <w:rFonts w:ascii="Arial" w:hAnsi="Arial" w:cs="Arial"/>
          <w:sz w:val="22"/>
          <w:szCs w:val="22"/>
        </w:rPr>
      </w:pPr>
    </w:p>
    <w:p w14:paraId="183E1366" w14:textId="77777777" w:rsidR="009709EF" w:rsidRDefault="009709EF" w:rsidP="009709E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Italy</w:t>
      </w:r>
    </w:p>
    <w:tbl>
      <w:tblPr>
        <w:tblW w:w="8020" w:type="dxa"/>
        <w:tblInd w:w="4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1"/>
        <w:gridCol w:w="915"/>
        <w:gridCol w:w="915"/>
        <w:gridCol w:w="915"/>
        <w:gridCol w:w="1138"/>
        <w:gridCol w:w="915"/>
        <w:gridCol w:w="971"/>
      </w:tblGrid>
      <w:tr w:rsidR="009709EF" w:rsidRPr="00105028" w14:paraId="22C7FA19" w14:textId="77777777" w:rsidTr="00E23179">
        <w:trPr>
          <w:trHeight w:val="1012"/>
        </w:trPr>
        <w:tc>
          <w:tcPr>
            <w:tcW w:w="2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EBED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Feedback </w:t>
            </w:r>
          </w:p>
          <w:p w14:paraId="26B99B98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2EE69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O SAC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03F7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SAC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020E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BF70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Feedback %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DD1FA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O SAC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D36B1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SAC</w:t>
            </w:r>
          </w:p>
        </w:tc>
      </w:tr>
      <w:tr w:rsidR="009709EF" w:rsidRPr="00105028" w14:paraId="6791C2E3" w14:textId="77777777" w:rsidTr="00E23179">
        <w:trPr>
          <w:trHeight w:val="1012"/>
        </w:trPr>
        <w:tc>
          <w:tcPr>
            <w:tcW w:w="2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43BB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Best + very well + adequately 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550B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676E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3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0B808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4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0F946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E19F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3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77FE1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9</w:t>
            </w:r>
          </w:p>
        </w:tc>
      </w:tr>
      <w:tr w:rsidR="009709EF" w:rsidRPr="00105028" w14:paraId="7B5F7B07" w14:textId="77777777" w:rsidTr="00E23179">
        <w:trPr>
          <w:trHeight w:val="506"/>
        </w:trPr>
        <w:tc>
          <w:tcPr>
            <w:tcW w:w="2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6AE2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orly + very poorly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59F0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20D00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976A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1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6BE4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CE04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7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9452C" w14:textId="77777777" w:rsidR="009709EF" w:rsidRPr="00105028" w:rsidRDefault="009709EF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105028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1</w:t>
            </w:r>
          </w:p>
        </w:tc>
      </w:tr>
    </w:tbl>
    <w:p w14:paraId="18FFB7C7" w14:textId="77777777" w:rsidR="009709EF" w:rsidRDefault="009709EF" w:rsidP="009709EF">
      <w:pPr>
        <w:rPr>
          <w:rFonts w:ascii="Arial" w:hAnsi="Arial" w:cs="Arial"/>
          <w:sz w:val="22"/>
          <w:szCs w:val="22"/>
        </w:rPr>
      </w:pPr>
    </w:p>
    <w:p w14:paraId="73C823C6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C7A15"/>
    <w:multiLevelType w:val="hybridMultilevel"/>
    <w:tmpl w:val="B9FC8310"/>
    <w:lvl w:ilvl="0" w:tplc="F9CA870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845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5A7"/>
    <w:rsid w:val="000D652F"/>
    <w:rsid w:val="001015A7"/>
    <w:rsid w:val="001F3CF8"/>
    <w:rsid w:val="009709EF"/>
    <w:rsid w:val="009A24B6"/>
    <w:rsid w:val="00B6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543A3"/>
  <w15:chartTrackingRefBased/>
  <w15:docId w15:val="{5CE2362B-A509-4E06-AE7F-504D6B4D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9EF"/>
  </w:style>
  <w:style w:type="paragraph" w:styleId="Heading1">
    <w:name w:val="heading 1"/>
    <w:basedOn w:val="Normal"/>
    <w:next w:val="Normal"/>
    <w:link w:val="Heading1Char"/>
    <w:uiPriority w:val="9"/>
    <w:qFormat/>
    <w:rsid w:val="00101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5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20:00Z</dcterms:created>
  <dcterms:modified xsi:type="dcterms:W3CDTF">2026-05-19T17:20:00Z</dcterms:modified>
</cp:coreProperties>
</file>